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6C2F" w:rsidRPr="00063375" w:rsidRDefault="00063375">
      <w:pPr>
        <w:rPr>
          <w:rFonts w:ascii="Times New Roman" w:hAnsi="Times New Roman" w:cs="Times New Roman"/>
          <w:b/>
          <w:szCs w:val="21"/>
        </w:rPr>
      </w:pPr>
      <w:r w:rsidRPr="00063375">
        <w:rPr>
          <w:rFonts w:ascii="Times New Roman" w:hAnsi="Times New Roman" w:cs="Times New Roman"/>
          <w:b/>
          <w:szCs w:val="21"/>
        </w:rPr>
        <w:t xml:space="preserve">Additional file </w:t>
      </w:r>
      <w:r w:rsidR="005B3E19">
        <w:rPr>
          <w:rFonts w:ascii="Times New Roman" w:hAnsi="Times New Roman" w:cs="Times New Roman" w:hint="eastAsia"/>
          <w:b/>
          <w:szCs w:val="21"/>
        </w:rPr>
        <w:t>5</w:t>
      </w:r>
      <w:r w:rsidRPr="00063375">
        <w:rPr>
          <w:rFonts w:ascii="Times New Roman" w:hAnsi="Times New Roman" w:cs="Times New Roman"/>
          <w:b/>
          <w:szCs w:val="21"/>
        </w:rPr>
        <w:t xml:space="preserve"> </w:t>
      </w:r>
      <w:r w:rsidR="00DC0091" w:rsidRPr="00063375">
        <w:rPr>
          <w:rFonts w:ascii="Times New Roman" w:hAnsi="Times New Roman" w:cs="Times New Roman"/>
          <w:b/>
          <w:szCs w:val="21"/>
        </w:rPr>
        <w:t xml:space="preserve">Table </w:t>
      </w:r>
      <w:r w:rsidRPr="00063375">
        <w:rPr>
          <w:rFonts w:ascii="Times New Roman" w:hAnsi="Times New Roman" w:cs="Times New Roman"/>
          <w:b/>
          <w:szCs w:val="21"/>
        </w:rPr>
        <w:t>S</w:t>
      </w:r>
      <w:r w:rsidR="005B3E19">
        <w:rPr>
          <w:rFonts w:ascii="Times New Roman" w:hAnsi="Times New Roman" w:cs="Times New Roman" w:hint="eastAsia"/>
          <w:b/>
          <w:szCs w:val="21"/>
        </w:rPr>
        <w:t>3</w:t>
      </w:r>
      <w:bookmarkStart w:id="0" w:name="_GoBack"/>
      <w:bookmarkEnd w:id="0"/>
      <w:r w:rsidRPr="00063375">
        <w:rPr>
          <w:rFonts w:ascii="Times New Roman" w:hAnsi="Times New Roman" w:cs="Times New Roman"/>
          <w:b/>
          <w:szCs w:val="21"/>
        </w:rPr>
        <w:t xml:space="preserve"> Comparative analysis of ABC proteins between </w:t>
      </w:r>
      <w:r w:rsidRPr="00063375">
        <w:rPr>
          <w:rFonts w:ascii="Times New Roman" w:hAnsi="Times New Roman" w:cs="Times New Roman"/>
          <w:b/>
          <w:i/>
          <w:szCs w:val="21"/>
        </w:rPr>
        <w:t xml:space="preserve">S. </w:t>
      </w:r>
      <w:r w:rsidRPr="00063375">
        <w:rPr>
          <w:rFonts w:ascii="Times New Roman" w:hAnsi="Times New Roman" w:cs="Times New Roman"/>
          <w:b/>
          <w:i/>
          <w:szCs w:val="21"/>
          <w:lang w:val="en-GB"/>
        </w:rPr>
        <w:t>miltiorrhiza</w:t>
      </w:r>
      <w:r w:rsidR="0065701B">
        <w:rPr>
          <w:rFonts w:ascii="Times New Roman" w:hAnsi="Times New Roman" w:cs="Times New Roman"/>
          <w:b/>
          <w:szCs w:val="21"/>
        </w:rPr>
        <w:t xml:space="preserve"> and other plant species</w:t>
      </w:r>
    </w:p>
    <w:tbl>
      <w:tblPr>
        <w:tblStyle w:val="a3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2"/>
        <w:gridCol w:w="676"/>
        <w:gridCol w:w="727"/>
        <w:gridCol w:w="717"/>
        <w:gridCol w:w="727"/>
        <w:gridCol w:w="727"/>
        <w:gridCol w:w="717"/>
        <w:gridCol w:w="706"/>
        <w:gridCol w:w="737"/>
        <w:gridCol w:w="667"/>
        <w:gridCol w:w="644"/>
      </w:tblGrid>
      <w:tr w:rsidR="00DC0091" w:rsidRPr="00012EA2" w:rsidTr="004410F0">
        <w:tc>
          <w:tcPr>
            <w:tcW w:w="1754" w:type="dxa"/>
            <w:vMerge w:val="restart"/>
            <w:tcBorders>
              <w:top w:val="single" w:sz="12" w:space="0" w:color="auto"/>
            </w:tcBorders>
          </w:tcPr>
          <w:p w:rsidR="00DC0091" w:rsidRPr="0065701B" w:rsidRDefault="00AC6247" w:rsidP="00AC6247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="00DC0091" w:rsidRPr="0065701B">
              <w:rPr>
                <w:rFonts w:ascii="Times New Roman" w:hAnsi="Times New Roman" w:cs="Times New Roman"/>
                <w:b/>
                <w:szCs w:val="21"/>
              </w:rPr>
              <w:t xml:space="preserve">Species </w:t>
            </w:r>
          </w:p>
        </w:tc>
        <w:tc>
          <w:tcPr>
            <w:tcW w:w="645" w:type="dxa"/>
            <w:vMerge w:val="restart"/>
            <w:tcBorders>
              <w:top w:val="single" w:sz="12" w:space="0" w:color="auto"/>
            </w:tcBorders>
          </w:tcPr>
          <w:p w:rsidR="00C96855" w:rsidRPr="0065701B" w:rsidRDefault="00DC0091" w:rsidP="00C9685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5701B">
              <w:rPr>
                <w:rFonts w:ascii="Times New Roman" w:hAnsi="Times New Roman" w:cs="Times New Roman"/>
                <w:b/>
                <w:szCs w:val="21"/>
              </w:rPr>
              <w:t>Total</w:t>
            </w:r>
          </w:p>
          <w:p w:rsidR="00DC0091" w:rsidRPr="0065701B" w:rsidRDefault="00C96855" w:rsidP="00C96855">
            <w:pPr>
              <w:rPr>
                <w:rFonts w:ascii="Times New Roman" w:hAnsi="Times New Roman" w:cs="Times New Roman" w:hint="eastAsia"/>
                <w:b/>
                <w:szCs w:val="21"/>
              </w:rPr>
            </w:pPr>
            <w:r w:rsidRPr="0065701B">
              <w:rPr>
                <w:rFonts w:ascii="Times New Roman" w:hAnsi="Times New Roman" w:cs="Times New Roman"/>
                <w:b/>
                <w:szCs w:val="21"/>
              </w:rPr>
              <w:t>No.</w:t>
            </w:r>
          </w:p>
        </w:tc>
        <w:tc>
          <w:tcPr>
            <w:tcW w:w="5601" w:type="dxa"/>
            <w:gridSpan w:val="8"/>
            <w:tcBorders>
              <w:top w:val="single" w:sz="12" w:space="0" w:color="auto"/>
              <w:bottom w:val="single" w:sz="4" w:space="0" w:color="auto"/>
            </w:tcBorders>
          </w:tcPr>
          <w:p w:rsidR="00DC0091" w:rsidRPr="0065701B" w:rsidRDefault="00DC0091" w:rsidP="005B7BC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5701B">
              <w:rPr>
                <w:rFonts w:ascii="Times New Roman" w:hAnsi="Times New Roman" w:cs="Times New Roman"/>
                <w:b/>
                <w:szCs w:val="21"/>
              </w:rPr>
              <w:t xml:space="preserve">                   ABC transporter subfamilies</w:t>
            </w:r>
          </w:p>
        </w:tc>
        <w:tc>
          <w:tcPr>
            <w:tcW w:w="647" w:type="dxa"/>
            <w:vMerge w:val="restart"/>
            <w:tcBorders>
              <w:top w:val="single" w:sz="12" w:space="0" w:color="auto"/>
            </w:tcBorders>
          </w:tcPr>
          <w:p w:rsidR="00DC0091" w:rsidRPr="0065701B" w:rsidRDefault="004410F0" w:rsidP="005B7BC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5701B">
              <w:rPr>
                <w:rFonts w:ascii="Times New Roman" w:hAnsi="Times New Roman" w:cs="Times New Roman"/>
                <w:b/>
                <w:szCs w:val="21"/>
              </w:rPr>
              <w:t>Ref</w:t>
            </w:r>
          </w:p>
        </w:tc>
      </w:tr>
      <w:tr w:rsidR="00DC0091" w:rsidRPr="00012EA2" w:rsidTr="004410F0">
        <w:tc>
          <w:tcPr>
            <w:tcW w:w="1754" w:type="dxa"/>
            <w:vMerge/>
            <w:tcBorders>
              <w:bottom w:val="single" w:sz="4" w:space="0" w:color="auto"/>
            </w:tcBorders>
          </w:tcPr>
          <w:p w:rsidR="00DC0091" w:rsidRPr="00012EA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vMerge/>
            <w:tcBorders>
              <w:bottom w:val="single" w:sz="4" w:space="0" w:color="auto"/>
            </w:tcBorders>
          </w:tcPr>
          <w:p w:rsidR="00DC0091" w:rsidRPr="00012EA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DC0091" w:rsidRPr="0065701B" w:rsidRDefault="00DC0091" w:rsidP="005B7BC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01B">
              <w:rPr>
                <w:rFonts w:ascii="Times New Roman" w:hAnsi="Times New Roman" w:cs="Times New Roman"/>
                <w:b/>
                <w:sz w:val="18"/>
                <w:szCs w:val="18"/>
              </w:rPr>
              <w:t>ABCA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:rsidR="00DC0091" w:rsidRPr="0065701B" w:rsidRDefault="00DC0091" w:rsidP="005B7BC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01B">
              <w:rPr>
                <w:rFonts w:ascii="Times New Roman" w:hAnsi="Times New Roman" w:cs="Times New Roman"/>
                <w:b/>
                <w:sz w:val="18"/>
                <w:szCs w:val="18"/>
              </w:rPr>
              <w:t>ABCB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:rsidR="00DC0091" w:rsidRPr="0065701B" w:rsidRDefault="00DC0091" w:rsidP="005B7BC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01B">
              <w:rPr>
                <w:rFonts w:ascii="Times New Roman" w:hAnsi="Times New Roman" w:cs="Times New Roman"/>
                <w:b/>
                <w:sz w:val="18"/>
                <w:szCs w:val="18"/>
              </w:rPr>
              <w:t>ABCC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:rsidR="00DC0091" w:rsidRPr="0065701B" w:rsidRDefault="00DC0091" w:rsidP="005B7BC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01B">
              <w:rPr>
                <w:rFonts w:ascii="Times New Roman" w:hAnsi="Times New Roman" w:cs="Times New Roman"/>
                <w:b/>
                <w:sz w:val="18"/>
                <w:szCs w:val="18"/>
              </w:rPr>
              <w:t>ABCD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</w:tcPr>
          <w:p w:rsidR="00DC0091" w:rsidRPr="0065701B" w:rsidRDefault="00DC0091" w:rsidP="005B7BC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01B">
              <w:rPr>
                <w:rFonts w:ascii="Times New Roman" w:hAnsi="Times New Roman" w:cs="Times New Roman"/>
                <w:b/>
                <w:sz w:val="18"/>
                <w:szCs w:val="18"/>
              </w:rPr>
              <w:t>ABCE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:rsidR="00DC0091" w:rsidRPr="0065701B" w:rsidRDefault="00DC0091" w:rsidP="005B7BC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01B">
              <w:rPr>
                <w:rFonts w:ascii="Times New Roman" w:hAnsi="Times New Roman" w:cs="Times New Roman"/>
                <w:b/>
                <w:sz w:val="18"/>
                <w:szCs w:val="18"/>
              </w:rPr>
              <w:t>ABCF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:rsidR="00DC0091" w:rsidRPr="0065701B" w:rsidRDefault="00DC0091" w:rsidP="005B7BC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01B">
              <w:rPr>
                <w:rFonts w:ascii="Times New Roman" w:hAnsi="Times New Roman" w:cs="Times New Roman"/>
                <w:b/>
                <w:sz w:val="18"/>
                <w:szCs w:val="18"/>
              </w:rPr>
              <w:t>ABCG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DC0091" w:rsidRPr="0065701B" w:rsidRDefault="00DC0091" w:rsidP="005B7BC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01B">
              <w:rPr>
                <w:rFonts w:ascii="Times New Roman" w:hAnsi="Times New Roman" w:cs="Times New Roman"/>
                <w:b/>
                <w:sz w:val="18"/>
                <w:szCs w:val="18"/>
              </w:rPr>
              <w:t>ABCI</w:t>
            </w:r>
          </w:p>
        </w:tc>
        <w:tc>
          <w:tcPr>
            <w:tcW w:w="647" w:type="dxa"/>
            <w:vMerge/>
            <w:tcBorders>
              <w:bottom w:val="single" w:sz="4" w:space="0" w:color="auto"/>
            </w:tcBorders>
          </w:tcPr>
          <w:p w:rsidR="00DC0091" w:rsidRPr="00012EA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0091" w:rsidRPr="00012EA2" w:rsidTr="004410F0">
        <w:tc>
          <w:tcPr>
            <w:tcW w:w="1754" w:type="dxa"/>
            <w:tcBorders>
              <w:top w:val="single" w:sz="4" w:space="0" w:color="auto"/>
            </w:tcBorders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56B2">
              <w:rPr>
                <w:rFonts w:ascii="Times New Roman" w:eastAsia="MinionPro-It" w:hAnsi="Times New Roman" w:cs="Times New Roman"/>
                <w:i/>
                <w:iCs/>
                <w:kern w:val="0"/>
                <w:sz w:val="18"/>
                <w:szCs w:val="18"/>
              </w:rPr>
              <w:t>Amborella trichopoda</w:t>
            </w:r>
          </w:p>
        </w:tc>
        <w:tc>
          <w:tcPr>
            <w:tcW w:w="645" w:type="dxa"/>
            <w:tcBorders>
              <w:top w:val="single" w:sz="4" w:space="0" w:color="auto"/>
            </w:tcBorders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b/>
                <w:sz w:val="18"/>
                <w:szCs w:val="18"/>
              </w:rPr>
              <w:t>137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98" w:type="dxa"/>
            <w:tcBorders>
              <w:top w:val="single" w:sz="4" w:space="0" w:color="auto"/>
            </w:tcBorders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>
              <w:top w:val="single" w:sz="4" w:space="0" w:color="auto"/>
            </w:tcBorders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647" w:type="dxa"/>
            <w:tcBorders>
              <w:top w:val="single" w:sz="4" w:space="0" w:color="auto"/>
            </w:tcBorders>
          </w:tcPr>
          <w:p w:rsidR="00DC0091" w:rsidRPr="004410F0" w:rsidRDefault="00440BBF" w:rsidP="00F50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0F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F5004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C0091" w:rsidRPr="00012EA2" w:rsidTr="004410F0">
        <w:tc>
          <w:tcPr>
            <w:tcW w:w="1754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nanas comosus</w:t>
            </w:r>
          </w:p>
        </w:tc>
        <w:tc>
          <w:tcPr>
            <w:tcW w:w="645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b/>
                <w:sz w:val="18"/>
                <w:szCs w:val="18"/>
              </w:rPr>
              <w:t>100</w:t>
            </w:r>
          </w:p>
        </w:tc>
        <w:tc>
          <w:tcPr>
            <w:tcW w:w="717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</w:p>
        </w:tc>
        <w:tc>
          <w:tcPr>
            <w:tcW w:w="707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7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1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8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1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64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47" w:type="dxa"/>
          </w:tcPr>
          <w:p w:rsidR="00DC0091" w:rsidRPr="004410F0" w:rsidRDefault="00440BBF" w:rsidP="00EF24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0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F247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DC0091" w:rsidRPr="00012EA2" w:rsidTr="004410F0">
        <w:tc>
          <w:tcPr>
            <w:tcW w:w="1754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i/>
                <w:sz w:val="18"/>
                <w:szCs w:val="18"/>
              </w:rPr>
              <w:t>Arabidopsis lyrata</w:t>
            </w:r>
          </w:p>
        </w:tc>
        <w:tc>
          <w:tcPr>
            <w:tcW w:w="645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b/>
                <w:sz w:val="18"/>
                <w:szCs w:val="18"/>
              </w:rPr>
              <w:t>132</w:t>
            </w:r>
          </w:p>
        </w:tc>
        <w:tc>
          <w:tcPr>
            <w:tcW w:w="717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7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07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1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8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1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64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47" w:type="dxa"/>
          </w:tcPr>
          <w:p w:rsidR="00DC0091" w:rsidRPr="004410F0" w:rsidRDefault="00440BBF" w:rsidP="00F50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0F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F5004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C0091" w:rsidRPr="00012EA2" w:rsidTr="004410F0">
        <w:tc>
          <w:tcPr>
            <w:tcW w:w="1754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i/>
                <w:sz w:val="18"/>
                <w:szCs w:val="18"/>
              </w:rPr>
              <w:t>Arabidopsis thaliana</w:t>
            </w:r>
          </w:p>
        </w:tc>
        <w:tc>
          <w:tcPr>
            <w:tcW w:w="645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b/>
                <w:sz w:val="18"/>
                <w:szCs w:val="18"/>
              </w:rPr>
              <w:t>130</w:t>
            </w:r>
          </w:p>
        </w:tc>
        <w:tc>
          <w:tcPr>
            <w:tcW w:w="717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707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707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71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8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1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64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647" w:type="dxa"/>
          </w:tcPr>
          <w:p w:rsidR="00DC0091" w:rsidRPr="004410F0" w:rsidRDefault="00EF247C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DC0091" w:rsidRPr="00012EA2" w:rsidTr="004410F0">
        <w:tc>
          <w:tcPr>
            <w:tcW w:w="1754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56B2">
              <w:rPr>
                <w:rFonts w:ascii="Times New Roman" w:eastAsia="MinionPro-It" w:hAnsi="Times New Roman" w:cs="Times New Roman"/>
                <w:i/>
                <w:iCs/>
                <w:kern w:val="0"/>
                <w:sz w:val="18"/>
                <w:szCs w:val="18"/>
              </w:rPr>
              <w:t>Brachypodium distachyon</w:t>
            </w:r>
          </w:p>
        </w:tc>
        <w:tc>
          <w:tcPr>
            <w:tcW w:w="645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b/>
                <w:sz w:val="18"/>
                <w:szCs w:val="18"/>
              </w:rPr>
              <w:t>138</w:t>
            </w:r>
          </w:p>
        </w:tc>
        <w:tc>
          <w:tcPr>
            <w:tcW w:w="717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</w:p>
        </w:tc>
        <w:tc>
          <w:tcPr>
            <w:tcW w:w="707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7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1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8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1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64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47" w:type="dxa"/>
          </w:tcPr>
          <w:p w:rsidR="00DC0091" w:rsidRPr="004410F0" w:rsidRDefault="00440BBF" w:rsidP="00F50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0F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F5004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C0091" w:rsidRPr="00012EA2" w:rsidTr="004410F0">
        <w:tc>
          <w:tcPr>
            <w:tcW w:w="1754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Brassica napus</w:t>
            </w:r>
          </w:p>
        </w:tc>
        <w:tc>
          <w:tcPr>
            <w:tcW w:w="645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b/>
                <w:sz w:val="18"/>
                <w:szCs w:val="18"/>
              </w:rPr>
              <w:t>314</w:t>
            </w:r>
          </w:p>
        </w:tc>
        <w:tc>
          <w:tcPr>
            <w:tcW w:w="717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 xml:space="preserve">30 </w:t>
            </w:r>
          </w:p>
        </w:tc>
        <w:tc>
          <w:tcPr>
            <w:tcW w:w="707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707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71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9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8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1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64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47" w:type="dxa"/>
          </w:tcPr>
          <w:p w:rsidR="00DC0091" w:rsidRPr="004410F0" w:rsidRDefault="00440BBF" w:rsidP="00EF24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0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F247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DC0091" w:rsidRPr="00012EA2" w:rsidTr="004410F0">
        <w:tc>
          <w:tcPr>
            <w:tcW w:w="1754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56B2">
              <w:rPr>
                <w:rFonts w:ascii="Times New Roman" w:eastAsia="MinionPro-It" w:hAnsi="Times New Roman" w:cs="Times New Roman"/>
                <w:i/>
                <w:iCs/>
                <w:kern w:val="0"/>
                <w:sz w:val="18"/>
                <w:szCs w:val="18"/>
              </w:rPr>
              <w:t>Brassica rapa</w:t>
            </w:r>
          </w:p>
        </w:tc>
        <w:tc>
          <w:tcPr>
            <w:tcW w:w="645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179                                             </w:t>
            </w:r>
          </w:p>
        </w:tc>
        <w:tc>
          <w:tcPr>
            <w:tcW w:w="717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 xml:space="preserve">11 </w:t>
            </w:r>
          </w:p>
        </w:tc>
        <w:tc>
          <w:tcPr>
            <w:tcW w:w="707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07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1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8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1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64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647" w:type="dxa"/>
          </w:tcPr>
          <w:p w:rsidR="00DC0091" w:rsidRPr="004410F0" w:rsidRDefault="00440BBF" w:rsidP="00F50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0F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F5004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C0091" w:rsidRPr="00012EA2" w:rsidTr="004410F0">
        <w:tc>
          <w:tcPr>
            <w:tcW w:w="1754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56B2">
              <w:rPr>
                <w:rFonts w:ascii="Times New Roman" w:eastAsia="MinionPro-It" w:hAnsi="Times New Roman" w:cs="Times New Roman"/>
                <w:i/>
                <w:iCs/>
                <w:kern w:val="0"/>
                <w:sz w:val="18"/>
                <w:szCs w:val="18"/>
              </w:rPr>
              <w:t>Capsicum annuum</w:t>
            </w:r>
          </w:p>
        </w:tc>
        <w:tc>
          <w:tcPr>
            <w:tcW w:w="645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b/>
                <w:sz w:val="18"/>
                <w:szCs w:val="18"/>
              </w:rPr>
              <w:t>200</w:t>
            </w:r>
          </w:p>
        </w:tc>
        <w:tc>
          <w:tcPr>
            <w:tcW w:w="717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</w:p>
        </w:tc>
        <w:tc>
          <w:tcPr>
            <w:tcW w:w="707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707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1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8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1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64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47" w:type="dxa"/>
          </w:tcPr>
          <w:p w:rsidR="00DC0091" w:rsidRPr="004410F0" w:rsidRDefault="00440BBF" w:rsidP="00EF24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0F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EF247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DC0091" w:rsidRPr="00012EA2" w:rsidTr="004410F0">
        <w:tc>
          <w:tcPr>
            <w:tcW w:w="1754" w:type="dxa"/>
          </w:tcPr>
          <w:p w:rsidR="00DC0091" w:rsidRPr="00D756B2" w:rsidRDefault="00DC0091" w:rsidP="005B7BC6">
            <w:pPr>
              <w:rPr>
                <w:rFonts w:ascii="Times New Roman" w:eastAsia="MinionPro-It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756B2">
              <w:rPr>
                <w:rFonts w:ascii="Times New Roman" w:eastAsia="MinionPro-It" w:hAnsi="Times New Roman" w:cs="Times New Roman"/>
                <w:i/>
                <w:iCs/>
                <w:kern w:val="0"/>
                <w:sz w:val="18"/>
                <w:szCs w:val="18"/>
              </w:rPr>
              <w:t>Capsicum baccatum</w:t>
            </w:r>
          </w:p>
        </w:tc>
        <w:tc>
          <w:tcPr>
            <w:tcW w:w="645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b/>
                <w:sz w:val="18"/>
                <w:szCs w:val="18"/>
              </w:rPr>
              <w:t>185</w:t>
            </w:r>
          </w:p>
        </w:tc>
        <w:tc>
          <w:tcPr>
            <w:tcW w:w="717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</w:p>
        </w:tc>
        <w:tc>
          <w:tcPr>
            <w:tcW w:w="707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07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1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 xml:space="preserve">3  </w:t>
            </w:r>
          </w:p>
        </w:tc>
        <w:tc>
          <w:tcPr>
            <w:tcW w:w="69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8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1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64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47" w:type="dxa"/>
          </w:tcPr>
          <w:p w:rsidR="00DC0091" w:rsidRPr="004410F0" w:rsidRDefault="00440BBF" w:rsidP="00EF24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0F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EF247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DC0091" w:rsidRPr="00012EA2" w:rsidTr="004410F0">
        <w:tc>
          <w:tcPr>
            <w:tcW w:w="1754" w:type="dxa"/>
          </w:tcPr>
          <w:p w:rsidR="00DC0091" w:rsidRPr="00D756B2" w:rsidRDefault="00DC0091" w:rsidP="005B7BC6">
            <w:pPr>
              <w:rPr>
                <w:rFonts w:ascii="Times New Roman" w:eastAsia="MinionPro-It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756B2">
              <w:rPr>
                <w:rFonts w:ascii="Times New Roman" w:eastAsia="MinionPro-It" w:hAnsi="Times New Roman" w:cs="Times New Roman"/>
                <w:i/>
                <w:iCs/>
                <w:kern w:val="0"/>
                <w:sz w:val="18"/>
                <w:szCs w:val="18"/>
              </w:rPr>
              <w:t>Capsicum chinense</w:t>
            </w:r>
          </w:p>
        </w:tc>
        <w:tc>
          <w:tcPr>
            <w:tcW w:w="645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b/>
                <w:sz w:val="18"/>
                <w:szCs w:val="18"/>
              </w:rPr>
              <w:t>187</w:t>
            </w:r>
          </w:p>
        </w:tc>
        <w:tc>
          <w:tcPr>
            <w:tcW w:w="717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</w:p>
        </w:tc>
        <w:tc>
          <w:tcPr>
            <w:tcW w:w="707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07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1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9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8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1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64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47" w:type="dxa"/>
          </w:tcPr>
          <w:p w:rsidR="00DC0091" w:rsidRPr="004410F0" w:rsidRDefault="00440BBF" w:rsidP="00EF24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0F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EF247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DC0091" w:rsidRPr="00012EA2" w:rsidTr="004410F0">
        <w:tc>
          <w:tcPr>
            <w:tcW w:w="1754" w:type="dxa"/>
          </w:tcPr>
          <w:p w:rsidR="00DC0091" w:rsidRPr="00D756B2" w:rsidRDefault="00DC0091" w:rsidP="005B7BC6">
            <w:pPr>
              <w:rPr>
                <w:rFonts w:ascii="Times New Roman" w:eastAsia="MinionPro-It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756B2">
              <w:rPr>
                <w:rFonts w:ascii="Times New Roman" w:eastAsia="MinionPro-It" w:hAnsi="Times New Roman" w:cs="Times New Roman"/>
                <w:i/>
                <w:iCs/>
                <w:kern w:val="0"/>
                <w:sz w:val="18"/>
                <w:szCs w:val="18"/>
              </w:rPr>
              <w:t>Carica papaya</w:t>
            </w:r>
          </w:p>
        </w:tc>
        <w:tc>
          <w:tcPr>
            <w:tcW w:w="645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b/>
                <w:sz w:val="18"/>
                <w:szCs w:val="18"/>
              </w:rPr>
              <w:t>113</w:t>
            </w:r>
          </w:p>
        </w:tc>
        <w:tc>
          <w:tcPr>
            <w:tcW w:w="717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</w:p>
        </w:tc>
        <w:tc>
          <w:tcPr>
            <w:tcW w:w="707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07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1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8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1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64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647" w:type="dxa"/>
          </w:tcPr>
          <w:p w:rsidR="00DC0091" w:rsidRPr="004410F0" w:rsidRDefault="00440BBF" w:rsidP="00F50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0F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F5004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C0091" w:rsidRPr="00012EA2" w:rsidTr="004410F0">
        <w:tc>
          <w:tcPr>
            <w:tcW w:w="1754" w:type="dxa"/>
          </w:tcPr>
          <w:p w:rsidR="00DC0091" w:rsidRPr="00D756B2" w:rsidRDefault="00DC0091" w:rsidP="005B7BC6">
            <w:pPr>
              <w:rPr>
                <w:rFonts w:ascii="Times New Roman" w:eastAsia="MinionPro-It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756B2">
              <w:rPr>
                <w:rFonts w:ascii="Times New Roman" w:eastAsia="MinionPro-It" w:hAnsi="Times New Roman" w:cs="Times New Roman"/>
                <w:i/>
                <w:iCs/>
                <w:kern w:val="0"/>
                <w:sz w:val="18"/>
                <w:szCs w:val="18"/>
              </w:rPr>
              <w:t>Glycine max</w:t>
            </w:r>
          </w:p>
        </w:tc>
        <w:tc>
          <w:tcPr>
            <w:tcW w:w="645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b/>
                <w:sz w:val="18"/>
                <w:szCs w:val="18"/>
              </w:rPr>
              <w:t>271</w:t>
            </w:r>
          </w:p>
        </w:tc>
        <w:tc>
          <w:tcPr>
            <w:tcW w:w="717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7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707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1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9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8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1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64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647" w:type="dxa"/>
          </w:tcPr>
          <w:p w:rsidR="00DC0091" w:rsidRPr="004410F0" w:rsidRDefault="00440BBF" w:rsidP="00F50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0F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F5004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C0091" w:rsidRPr="00012EA2" w:rsidTr="004410F0">
        <w:tc>
          <w:tcPr>
            <w:tcW w:w="1754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i/>
                <w:sz w:val="18"/>
                <w:szCs w:val="18"/>
              </w:rPr>
              <w:t>Lotus japonicus</w:t>
            </w:r>
          </w:p>
        </w:tc>
        <w:tc>
          <w:tcPr>
            <w:tcW w:w="645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b/>
                <w:sz w:val="18"/>
                <w:szCs w:val="18"/>
              </w:rPr>
              <w:t>91</w:t>
            </w:r>
          </w:p>
        </w:tc>
        <w:tc>
          <w:tcPr>
            <w:tcW w:w="717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7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07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1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8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1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64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47" w:type="dxa"/>
          </w:tcPr>
          <w:p w:rsidR="00DC0091" w:rsidRPr="004410F0" w:rsidRDefault="00EF247C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DC0091" w:rsidRPr="00012EA2" w:rsidTr="004410F0">
        <w:tc>
          <w:tcPr>
            <w:tcW w:w="1754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i/>
                <w:sz w:val="18"/>
                <w:szCs w:val="18"/>
              </w:rPr>
              <w:t>Oryza sativa</w:t>
            </w:r>
          </w:p>
        </w:tc>
        <w:tc>
          <w:tcPr>
            <w:tcW w:w="645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b/>
                <w:sz w:val="18"/>
                <w:szCs w:val="18"/>
              </w:rPr>
              <w:t>141</w:t>
            </w:r>
          </w:p>
        </w:tc>
        <w:tc>
          <w:tcPr>
            <w:tcW w:w="717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</w:p>
        </w:tc>
        <w:tc>
          <w:tcPr>
            <w:tcW w:w="707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07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1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8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1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64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47" w:type="dxa"/>
          </w:tcPr>
          <w:p w:rsidR="00DC0091" w:rsidRPr="004410F0" w:rsidRDefault="00440BBF" w:rsidP="00F50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0F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F5004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C0091" w:rsidRPr="00012EA2" w:rsidTr="004410F0">
        <w:tc>
          <w:tcPr>
            <w:tcW w:w="1754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i/>
                <w:sz w:val="18"/>
                <w:szCs w:val="18"/>
              </w:rPr>
              <w:t>Oryza sativa</w:t>
            </w:r>
          </w:p>
        </w:tc>
        <w:tc>
          <w:tcPr>
            <w:tcW w:w="645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b/>
                <w:sz w:val="18"/>
                <w:szCs w:val="18"/>
              </w:rPr>
              <w:t>127</w:t>
            </w:r>
          </w:p>
        </w:tc>
        <w:tc>
          <w:tcPr>
            <w:tcW w:w="717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7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07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1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8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1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64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47" w:type="dxa"/>
          </w:tcPr>
          <w:p w:rsidR="00DC0091" w:rsidRPr="004410F0" w:rsidRDefault="00440BBF" w:rsidP="00F50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0F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F500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DC0091" w:rsidRPr="00012EA2" w:rsidTr="004410F0">
        <w:tc>
          <w:tcPr>
            <w:tcW w:w="1754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56B2">
              <w:rPr>
                <w:rFonts w:ascii="Times New Roman" w:eastAsia="MinionPro-It" w:hAnsi="Times New Roman" w:cs="Times New Roman"/>
                <w:i/>
                <w:iCs/>
                <w:kern w:val="0"/>
                <w:sz w:val="18"/>
                <w:szCs w:val="18"/>
              </w:rPr>
              <w:t>Populus trichocarpa</w:t>
            </w:r>
          </w:p>
        </w:tc>
        <w:tc>
          <w:tcPr>
            <w:tcW w:w="645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b/>
                <w:sz w:val="18"/>
                <w:szCs w:val="18"/>
              </w:rPr>
              <w:t>204</w:t>
            </w:r>
          </w:p>
        </w:tc>
        <w:tc>
          <w:tcPr>
            <w:tcW w:w="717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</w:p>
        </w:tc>
        <w:tc>
          <w:tcPr>
            <w:tcW w:w="707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07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1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8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1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648" w:type="dxa"/>
          </w:tcPr>
          <w:p w:rsidR="00DC0091" w:rsidRPr="00D756B2" w:rsidRDefault="00DC0091" w:rsidP="005B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647" w:type="dxa"/>
          </w:tcPr>
          <w:p w:rsidR="00DC0091" w:rsidRPr="004410F0" w:rsidRDefault="00440BBF" w:rsidP="00F50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0F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F5004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4410F0" w:rsidRPr="00012EA2" w:rsidTr="004410F0">
        <w:tc>
          <w:tcPr>
            <w:tcW w:w="1754" w:type="dxa"/>
          </w:tcPr>
          <w:p w:rsidR="004410F0" w:rsidRPr="00D756B2" w:rsidRDefault="004410F0" w:rsidP="004410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alvia </w:t>
            </w:r>
            <w:r w:rsidRPr="00D756B2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miltiorrhiza</w:t>
            </w:r>
          </w:p>
        </w:tc>
        <w:tc>
          <w:tcPr>
            <w:tcW w:w="645" w:type="dxa"/>
          </w:tcPr>
          <w:p w:rsidR="004410F0" w:rsidRPr="00D756B2" w:rsidRDefault="004410F0" w:rsidP="004410F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b/>
                <w:sz w:val="18"/>
                <w:szCs w:val="18"/>
              </w:rPr>
              <w:t>114</w:t>
            </w:r>
          </w:p>
        </w:tc>
        <w:tc>
          <w:tcPr>
            <w:tcW w:w="717" w:type="dxa"/>
          </w:tcPr>
          <w:p w:rsidR="004410F0" w:rsidRPr="00D756B2" w:rsidRDefault="004410F0" w:rsidP="004410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07" w:type="dxa"/>
          </w:tcPr>
          <w:p w:rsidR="004410F0" w:rsidRPr="00D756B2" w:rsidRDefault="004410F0" w:rsidP="004410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707" w:type="dxa"/>
          </w:tcPr>
          <w:p w:rsidR="004410F0" w:rsidRPr="00D756B2" w:rsidRDefault="004410F0" w:rsidP="004410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718" w:type="dxa"/>
          </w:tcPr>
          <w:p w:rsidR="004410F0" w:rsidRPr="00D756B2" w:rsidRDefault="004410F0" w:rsidP="004410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:rsidR="004410F0" w:rsidRPr="00D756B2" w:rsidRDefault="004410F0" w:rsidP="004410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88" w:type="dxa"/>
          </w:tcPr>
          <w:p w:rsidR="004410F0" w:rsidRPr="00D756B2" w:rsidRDefault="004410F0" w:rsidP="004410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718" w:type="dxa"/>
          </w:tcPr>
          <w:p w:rsidR="004410F0" w:rsidRPr="00D756B2" w:rsidRDefault="004410F0" w:rsidP="004410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648" w:type="dxa"/>
          </w:tcPr>
          <w:p w:rsidR="004410F0" w:rsidRPr="00D756B2" w:rsidRDefault="004410F0" w:rsidP="004410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647" w:type="dxa"/>
          </w:tcPr>
          <w:p w:rsidR="004410F0" w:rsidRPr="00D32359" w:rsidRDefault="004410F0" w:rsidP="004410F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235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his study</w:t>
            </w:r>
          </w:p>
        </w:tc>
      </w:tr>
      <w:tr w:rsidR="004410F0" w:rsidRPr="00012EA2" w:rsidTr="004410F0">
        <w:tc>
          <w:tcPr>
            <w:tcW w:w="1754" w:type="dxa"/>
          </w:tcPr>
          <w:p w:rsidR="004410F0" w:rsidRPr="00D756B2" w:rsidRDefault="004410F0" w:rsidP="004410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i/>
                <w:sz w:val="18"/>
                <w:szCs w:val="18"/>
              </w:rPr>
              <w:t>Solanum lycopersicum</w:t>
            </w:r>
          </w:p>
        </w:tc>
        <w:tc>
          <w:tcPr>
            <w:tcW w:w="645" w:type="dxa"/>
          </w:tcPr>
          <w:p w:rsidR="004410F0" w:rsidRPr="00D756B2" w:rsidRDefault="004410F0" w:rsidP="004410F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b/>
                <w:sz w:val="18"/>
                <w:szCs w:val="18"/>
              </w:rPr>
              <w:t>154</w:t>
            </w:r>
          </w:p>
        </w:tc>
        <w:tc>
          <w:tcPr>
            <w:tcW w:w="717" w:type="dxa"/>
          </w:tcPr>
          <w:p w:rsidR="004410F0" w:rsidRPr="00D756B2" w:rsidRDefault="004410F0" w:rsidP="004410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7" w:type="dxa"/>
          </w:tcPr>
          <w:p w:rsidR="004410F0" w:rsidRPr="00D756B2" w:rsidRDefault="004410F0" w:rsidP="004410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07" w:type="dxa"/>
          </w:tcPr>
          <w:p w:rsidR="004410F0" w:rsidRPr="00D756B2" w:rsidRDefault="004410F0" w:rsidP="004410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18" w:type="dxa"/>
          </w:tcPr>
          <w:p w:rsidR="004410F0" w:rsidRPr="00D756B2" w:rsidRDefault="004410F0" w:rsidP="004410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:rsidR="004410F0" w:rsidRPr="00D756B2" w:rsidRDefault="004410F0" w:rsidP="004410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88" w:type="dxa"/>
          </w:tcPr>
          <w:p w:rsidR="004410F0" w:rsidRPr="00D756B2" w:rsidRDefault="004410F0" w:rsidP="004410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18" w:type="dxa"/>
          </w:tcPr>
          <w:p w:rsidR="004410F0" w:rsidRPr="00D756B2" w:rsidRDefault="004410F0" w:rsidP="004410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648" w:type="dxa"/>
          </w:tcPr>
          <w:p w:rsidR="004410F0" w:rsidRPr="00D756B2" w:rsidRDefault="004410F0" w:rsidP="004410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47" w:type="dxa"/>
          </w:tcPr>
          <w:p w:rsidR="004410F0" w:rsidRPr="004410F0" w:rsidRDefault="004410F0" w:rsidP="00EF24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0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F247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4410F0" w:rsidRPr="00012EA2" w:rsidTr="004410F0">
        <w:tc>
          <w:tcPr>
            <w:tcW w:w="1754" w:type="dxa"/>
          </w:tcPr>
          <w:p w:rsidR="004410F0" w:rsidRPr="00D756B2" w:rsidRDefault="004410F0" w:rsidP="004410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Vitis vinifera</w:t>
            </w:r>
          </w:p>
        </w:tc>
        <w:tc>
          <w:tcPr>
            <w:tcW w:w="645" w:type="dxa"/>
          </w:tcPr>
          <w:p w:rsidR="004410F0" w:rsidRPr="00D756B2" w:rsidRDefault="004410F0" w:rsidP="004410F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b/>
                <w:sz w:val="18"/>
                <w:szCs w:val="18"/>
              </w:rPr>
              <w:t>181</w:t>
            </w:r>
          </w:p>
        </w:tc>
        <w:tc>
          <w:tcPr>
            <w:tcW w:w="717" w:type="dxa"/>
          </w:tcPr>
          <w:p w:rsidR="004410F0" w:rsidRPr="00D756B2" w:rsidRDefault="004410F0" w:rsidP="004410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</w:p>
        </w:tc>
        <w:tc>
          <w:tcPr>
            <w:tcW w:w="707" w:type="dxa"/>
          </w:tcPr>
          <w:p w:rsidR="004410F0" w:rsidRPr="00D756B2" w:rsidRDefault="004410F0" w:rsidP="004410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07" w:type="dxa"/>
          </w:tcPr>
          <w:p w:rsidR="004410F0" w:rsidRPr="00D756B2" w:rsidRDefault="004410F0" w:rsidP="004410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18" w:type="dxa"/>
          </w:tcPr>
          <w:p w:rsidR="004410F0" w:rsidRPr="00D756B2" w:rsidRDefault="004410F0" w:rsidP="004410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:rsidR="004410F0" w:rsidRPr="00D756B2" w:rsidRDefault="004410F0" w:rsidP="004410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88" w:type="dxa"/>
          </w:tcPr>
          <w:p w:rsidR="004410F0" w:rsidRPr="00D756B2" w:rsidRDefault="004410F0" w:rsidP="004410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18" w:type="dxa"/>
          </w:tcPr>
          <w:p w:rsidR="004410F0" w:rsidRPr="00D756B2" w:rsidRDefault="004410F0" w:rsidP="004410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648" w:type="dxa"/>
          </w:tcPr>
          <w:p w:rsidR="004410F0" w:rsidRPr="00D756B2" w:rsidRDefault="004410F0" w:rsidP="004410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647" w:type="dxa"/>
          </w:tcPr>
          <w:p w:rsidR="004410F0" w:rsidRPr="004410F0" w:rsidRDefault="004410F0" w:rsidP="00F50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0F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F5004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4410F0" w:rsidRPr="00012EA2" w:rsidTr="004410F0">
        <w:tc>
          <w:tcPr>
            <w:tcW w:w="1754" w:type="dxa"/>
            <w:tcBorders>
              <w:bottom w:val="single" w:sz="12" w:space="0" w:color="auto"/>
            </w:tcBorders>
          </w:tcPr>
          <w:p w:rsidR="004410F0" w:rsidRPr="00D756B2" w:rsidRDefault="004410F0" w:rsidP="004410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i/>
                <w:sz w:val="18"/>
                <w:szCs w:val="18"/>
              </w:rPr>
              <w:t>Zea mays</w:t>
            </w:r>
          </w:p>
        </w:tc>
        <w:tc>
          <w:tcPr>
            <w:tcW w:w="645" w:type="dxa"/>
            <w:tcBorders>
              <w:bottom w:val="single" w:sz="12" w:space="0" w:color="auto"/>
            </w:tcBorders>
          </w:tcPr>
          <w:p w:rsidR="004410F0" w:rsidRPr="00D756B2" w:rsidRDefault="004410F0" w:rsidP="004410F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b/>
                <w:sz w:val="18"/>
                <w:szCs w:val="18"/>
              </w:rPr>
              <w:t>130</w:t>
            </w:r>
          </w:p>
        </w:tc>
        <w:tc>
          <w:tcPr>
            <w:tcW w:w="717" w:type="dxa"/>
            <w:tcBorders>
              <w:bottom w:val="single" w:sz="12" w:space="0" w:color="auto"/>
            </w:tcBorders>
          </w:tcPr>
          <w:p w:rsidR="004410F0" w:rsidRPr="00D756B2" w:rsidRDefault="004410F0" w:rsidP="004410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</w:p>
        </w:tc>
        <w:tc>
          <w:tcPr>
            <w:tcW w:w="707" w:type="dxa"/>
            <w:tcBorders>
              <w:bottom w:val="single" w:sz="12" w:space="0" w:color="auto"/>
            </w:tcBorders>
          </w:tcPr>
          <w:p w:rsidR="004410F0" w:rsidRPr="00D756B2" w:rsidRDefault="004410F0" w:rsidP="004410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07" w:type="dxa"/>
            <w:tcBorders>
              <w:bottom w:val="single" w:sz="12" w:space="0" w:color="auto"/>
            </w:tcBorders>
          </w:tcPr>
          <w:p w:rsidR="004410F0" w:rsidRPr="00D756B2" w:rsidRDefault="004410F0" w:rsidP="004410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18" w:type="dxa"/>
            <w:tcBorders>
              <w:bottom w:val="single" w:sz="12" w:space="0" w:color="auto"/>
            </w:tcBorders>
          </w:tcPr>
          <w:p w:rsidR="004410F0" w:rsidRPr="00D756B2" w:rsidRDefault="004410F0" w:rsidP="004410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8" w:type="dxa"/>
            <w:tcBorders>
              <w:bottom w:val="single" w:sz="12" w:space="0" w:color="auto"/>
            </w:tcBorders>
          </w:tcPr>
          <w:p w:rsidR="004410F0" w:rsidRPr="00D756B2" w:rsidRDefault="004410F0" w:rsidP="004410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>
              <w:bottom w:val="single" w:sz="12" w:space="0" w:color="auto"/>
            </w:tcBorders>
          </w:tcPr>
          <w:p w:rsidR="004410F0" w:rsidRPr="00D756B2" w:rsidRDefault="004410F0" w:rsidP="004410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18" w:type="dxa"/>
            <w:tcBorders>
              <w:bottom w:val="single" w:sz="12" w:space="0" w:color="auto"/>
            </w:tcBorders>
          </w:tcPr>
          <w:p w:rsidR="004410F0" w:rsidRPr="00D756B2" w:rsidRDefault="004410F0" w:rsidP="004410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648" w:type="dxa"/>
            <w:tcBorders>
              <w:bottom w:val="single" w:sz="12" w:space="0" w:color="auto"/>
            </w:tcBorders>
          </w:tcPr>
          <w:p w:rsidR="004410F0" w:rsidRPr="00D756B2" w:rsidRDefault="004410F0" w:rsidP="004410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6B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47" w:type="dxa"/>
            <w:tcBorders>
              <w:bottom w:val="single" w:sz="12" w:space="0" w:color="auto"/>
            </w:tcBorders>
          </w:tcPr>
          <w:p w:rsidR="004410F0" w:rsidRPr="004410F0" w:rsidRDefault="004410F0" w:rsidP="00EF24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0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F247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</w:tbl>
    <w:p w:rsidR="00DC0091" w:rsidRDefault="00DC0091"/>
    <w:sectPr w:rsidR="00DC00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506F" w:rsidRDefault="00C1506F" w:rsidP="00C96855">
      <w:r>
        <w:separator/>
      </w:r>
    </w:p>
  </w:endnote>
  <w:endnote w:type="continuationSeparator" w:id="0">
    <w:p w:rsidR="00C1506F" w:rsidRDefault="00C1506F" w:rsidP="00C96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It">
    <w:altName w:val="Adobe 黑体 Std R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inionPro-Regular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506F" w:rsidRDefault="00C1506F" w:rsidP="00C96855">
      <w:r>
        <w:separator/>
      </w:r>
    </w:p>
  </w:footnote>
  <w:footnote w:type="continuationSeparator" w:id="0">
    <w:p w:rsidR="00C1506F" w:rsidRDefault="00C1506F" w:rsidP="00C968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091"/>
    <w:rsid w:val="00063375"/>
    <w:rsid w:val="00086C2F"/>
    <w:rsid w:val="00093416"/>
    <w:rsid w:val="000C49F6"/>
    <w:rsid w:val="001145E1"/>
    <w:rsid w:val="001C1A56"/>
    <w:rsid w:val="00440BBF"/>
    <w:rsid w:val="004410F0"/>
    <w:rsid w:val="00494C9E"/>
    <w:rsid w:val="005B3E19"/>
    <w:rsid w:val="0065701B"/>
    <w:rsid w:val="00774844"/>
    <w:rsid w:val="008A1012"/>
    <w:rsid w:val="008C7B9E"/>
    <w:rsid w:val="009D3D27"/>
    <w:rsid w:val="00AC6247"/>
    <w:rsid w:val="00BA469A"/>
    <w:rsid w:val="00BF496E"/>
    <w:rsid w:val="00C1506F"/>
    <w:rsid w:val="00C2221A"/>
    <w:rsid w:val="00C96855"/>
    <w:rsid w:val="00D32359"/>
    <w:rsid w:val="00D756B2"/>
    <w:rsid w:val="00DC0091"/>
    <w:rsid w:val="00E05F41"/>
    <w:rsid w:val="00EF247C"/>
    <w:rsid w:val="00F50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A5FAF3"/>
  <w15:chartTrackingRefBased/>
  <w15:docId w15:val="{3A713115-F1A4-4576-B7D9-07105DAA7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00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968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9685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968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968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mluo</dc:creator>
  <cp:keywords/>
  <dc:description/>
  <cp:lastModifiedBy>hmluo</cp:lastModifiedBy>
  <cp:revision>21</cp:revision>
  <dcterms:created xsi:type="dcterms:W3CDTF">2021-02-27T04:02:00Z</dcterms:created>
  <dcterms:modified xsi:type="dcterms:W3CDTF">2021-03-23T10:22:00Z</dcterms:modified>
</cp:coreProperties>
</file>